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7A574F">
      <w:pPr>
        <w:rPr>
          <w:rFonts w:hint="eastAsia" w:ascii="Times New Roman" w:hAnsi="Times New Roman" w:cs="Times New Roman"/>
          <w:b/>
          <w:bCs/>
        </w:rPr>
      </w:pPr>
      <w:r>
        <w:rPr>
          <w:rFonts w:hint="eastAsia" w:ascii="Times New Roman" w:hAnsi="Times New Roman" w:cs="Times New Roman"/>
          <w:b/>
          <w:bCs/>
        </w:rPr>
        <w:t>Web of Science database search formula</w:t>
      </w:r>
    </w:p>
    <w:p w14:paraId="129231B5">
      <w:pPr>
        <w:rPr>
          <w:rFonts w:ascii="Times New Roman" w:hAnsi="Times New Roman" w:cs="Times New Roman"/>
        </w:rPr>
      </w:pPr>
      <w:r>
        <w:rPr>
          <w:rFonts w:hint="eastAsia" w:ascii="Times New Roman" w:hAnsi="Times New Roman" w:cs="Times New Roman"/>
        </w:rPr>
        <w:t xml:space="preserve">((((TS=("Viral Infection*" OR "Viral Disease*" OR virus OR viruses ) AND TS=("Immunomodulation*" OR "Immunomodulatory Therapy*" OR "Immunity" OR "Immune" OR "Immunotherapy" OR "Immunostimulat*" OR "Immunosuppress*") AND TS=("Chinese medicine" OR TCM OR herbal OR extract OR "botanical medicine" OR "Compound Prescription" OR "material medicine" OR decoction OR tang OR powder OR san OR pill OR "Chinese proprietary medicine" OR "Chinese patent medicine" OR granules OR plaster* OR "oral liquid*" OR gels OR capsule OR syrup)) AND DOP=(2015-05-04/2025-05-04)) AND DT=(Article OR Review)) AND LA=(English)(Note: TS=Topics; DOP=Publication date; DT=Document type; LA=Language). </w:t>
      </w:r>
    </w:p>
    <w:p w14:paraId="687C9C06">
      <w:pPr>
        <w:rPr>
          <w:rFonts w:hint="eastAsia" w:ascii="Times New Roman" w:hAnsi="Times New Roman" w:cs="Times New Roman"/>
        </w:rPr>
      </w:pPr>
    </w:p>
    <w:p w14:paraId="69E48714">
      <w:pPr>
        <w:rPr>
          <w:rFonts w:hint="eastAsia" w:ascii="Times New Roman" w:hAnsi="Times New Roman" w:cs="Times New Roman"/>
          <w:b/>
          <w:bCs/>
        </w:rPr>
      </w:pPr>
      <w:r>
        <w:rPr>
          <w:rFonts w:hint="eastAsia" w:ascii="Times New Roman" w:hAnsi="Times New Roman" w:cs="Times New Roman"/>
          <w:b/>
          <w:bCs/>
        </w:rPr>
        <w:t>PubMed database search formula</w:t>
      </w:r>
    </w:p>
    <w:p w14:paraId="3DC6B7D3">
      <w:pPr>
        <w:rPr>
          <w:rFonts w:hint="eastAsia" w:ascii="Times New Roman" w:hAnsi="Times New Roman" w:cs="Times New Roman"/>
        </w:rPr>
      </w:pPr>
      <w:bookmarkStart w:id="0" w:name="_GoBack"/>
      <w:bookmarkEnd w:id="0"/>
      <w:r>
        <w:rPr>
          <w:rFonts w:hint="eastAsia" w:ascii="Times New Roman" w:hAnsi="Times New Roman" w:cs="Times New Roman"/>
        </w:rPr>
        <w:t xml:space="preserve"> ((("Viral Infection*"[Title/Abstract] OR "Viral Disease*"[Title/Abstract] OR virus[Title/Abstract] OR viruses[Title/Abstract]) AND ("Immunomodulation*"[Title/Abstract] OR "Immunomodulatory Therapy*"[Title/Abstract] OR "Immunity"[Title/Abstract] OR "Immune"[Title/Abstract] OR "Immunotherapy"[Title/Abstract] OR "Immunostimulat*"[Title/Abstract] OR "Immunosuppress*"[Title/Abstract])) AND ("Chinese medicine"[Title/Abstract] OR TCM[Title/Abstract] OR herbal[Title/Abstract] OR extract[Title/Abstract] OR "botanical medicine"[Title/Abstract] OR "Compound Prescription"[Title/Abstract] OR "material medicine"[Title/Abstract] OR decoction[Title/Abstract] OR tang[Title/Abstract] OR powder[Title/Abstract] OR san[Title/Abstract] OR pill[Title/Abstract] OR "Chinese proprietary medicine"[Title/Abstract] OR "Chinese patent medicine"[Title/Abstract] OR granules[Title/Abstract] OR plaster*[Title/Abstract] OR "oral liquid*"[Title/Abstract] OR gels[Title/Abstract] OR capsule[Title/Abstract] OR syrup[Title/Abstract])) AND (("2015/05/04"[Date - Publication] : "2025/05/04"[Date - Publication])) Filters: Clinical Trial </w:t>
      </w:r>
    </w:p>
    <w:p w14:paraId="0E79399D">
      <w:pPr>
        <w:spacing w:line="360" w:lineRule="auto"/>
      </w:pPr>
    </w:p>
    <w:p w14:paraId="448FCA38">
      <w:pPr>
        <w:spacing w:line="360" w:lineRule="auto"/>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7B29"/>
    <w:rsid w:val="002B0043"/>
    <w:rsid w:val="00597B29"/>
    <w:rsid w:val="00634034"/>
    <w:rsid w:val="006945DA"/>
    <w:rsid w:val="006E6A89"/>
    <w:rsid w:val="00BB26C4"/>
    <w:rsid w:val="00C02B5E"/>
    <w:rsid w:val="00D55EE8"/>
    <w:rsid w:val="063B479B"/>
    <w:rsid w:val="0C004C5B"/>
    <w:rsid w:val="0D4B1E4B"/>
    <w:rsid w:val="1BE85FD5"/>
    <w:rsid w:val="33A13D80"/>
    <w:rsid w:val="346A0AC1"/>
    <w:rsid w:val="34823974"/>
    <w:rsid w:val="37307DA0"/>
    <w:rsid w:val="5272350A"/>
    <w:rsid w:val="59FE5684"/>
    <w:rsid w:val="5BA33C64"/>
    <w:rsid w:val="69343182"/>
    <w:rsid w:val="6DDD7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E75B6"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E75B6"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E75B6"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E75B6"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E75B6"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2E75B6"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jc w:val="left"/>
    </w:pPr>
    <w:rPr>
      <w:sz w:val="18"/>
      <w:szCs w:val="18"/>
    </w:rPr>
  </w:style>
  <w:style w:type="paragraph" w:styleId="12">
    <w:name w:val="header"/>
    <w:basedOn w:val="1"/>
    <w:link w:val="36"/>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2E75B6"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2E75B6"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2E75B6" w:themeColor="accent1" w:themeShade="BF"/>
      <w:sz w:val="32"/>
      <w:szCs w:val="32"/>
    </w:rPr>
  </w:style>
  <w:style w:type="character" w:customStyle="1" w:styleId="21">
    <w:name w:val="标题 4 字符"/>
    <w:basedOn w:val="17"/>
    <w:link w:val="5"/>
    <w:semiHidden/>
    <w:qFormat/>
    <w:uiPriority w:val="9"/>
    <w:rPr>
      <w:rFonts w:cstheme="majorBidi"/>
      <w:color w:val="2E75B6" w:themeColor="accent1" w:themeShade="BF"/>
      <w:sz w:val="28"/>
      <w:szCs w:val="28"/>
    </w:rPr>
  </w:style>
  <w:style w:type="character" w:customStyle="1" w:styleId="22">
    <w:name w:val="标题 5 字符"/>
    <w:basedOn w:val="17"/>
    <w:link w:val="6"/>
    <w:semiHidden/>
    <w:qFormat/>
    <w:uiPriority w:val="9"/>
    <w:rPr>
      <w:rFonts w:cstheme="majorBidi"/>
      <w:color w:val="2E75B6" w:themeColor="accent1" w:themeShade="BF"/>
      <w:sz w:val="24"/>
      <w:szCs w:val="24"/>
    </w:rPr>
  </w:style>
  <w:style w:type="character" w:customStyle="1" w:styleId="23">
    <w:name w:val="标题 6 字符"/>
    <w:basedOn w:val="17"/>
    <w:link w:val="7"/>
    <w:semiHidden/>
    <w:qFormat/>
    <w:uiPriority w:val="9"/>
    <w:rPr>
      <w:rFonts w:cstheme="majorBidi"/>
      <w:b/>
      <w:bCs/>
      <w:color w:val="2E75B6"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2E75B6" w:themeColor="accent1" w:themeShade="BF"/>
    </w:rPr>
  </w:style>
  <w:style w:type="paragraph" w:styleId="33">
    <w:name w:val="Intense Quote"/>
    <w:basedOn w:val="1"/>
    <w:next w:val="1"/>
    <w:link w:val="34"/>
    <w:qFormat/>
    <w:uiPriority w:val="30"/>
    <w:pPr>
      <w:pBdr>
        <w:top w:val="single" w:color="2E75B5" w:themeColor="accent1" w:themeShade="BF" w:sz="4" w:space="10"/>
        <w:bottom w:val="single" w:color="2E75B5" w:themeColor="accent1" w:themeShade="BF" w:sz="4" w:space="10"/>
      </w:pBdr>
      <w:spacing w:before="360" w:after="360"/>
      <w:ind w:left="864" w:right="864"/>
      <w:jc w:val="center"/>
    </w:pPr>
    <w:rPr>
      <w:i/>
      <w:iCs/>
      <w:color w:val="2E75B6" w:themeColor="accent1" w:themeShade="BF"/>
    </w:rPr>
  </w:style>
  <w:style w:type="character" w:customStyle="1" w:styleId="34">
    <w:name w:val="明显引用 字符"/>
    <w:basedOn w:val="17"/>
    <w:link w:val="33"/>
    <w:qFormat/>
    <w:uiPriority w:val="30"/>
    <w:rPr>
      <w:i/>
      <w:iCs/>
      <w:color w:val="2E75B6" w:themeColor="accent1" w:themeShade="BF"/>
    </w:rPr>
  </w:style>
  <w:style w:type="character" w:customStyle="1" w:styleId="35">
    <w:name w:val="Intense Reference"/>
    <w:basedOn w:val="17"/>
    <w:qFormat/>
    <w:uiPriority w:val="32"/>
    <w:rPr>
      <w:b/>
      <w:bCs/>
      <w:smallCaps/>
      <w:color w:val="2E75B6"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7</Words>
  <Characters>653</Characters>
  <Lines>4</Lines>
  <Paragraphs>1</Paragraphs>
  <TotalTime>3</TotalTime>
  <ScaleCrop>false</ScaleCrop>
  <LinksUpToDate>false</LinksUpToDate>
  <CharactersWithSpaces>71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07:03:00Z</dcterms:created>
  <dc:creator>GL</dc:creator>
  <cp:lastModifiedBy>我是人间烟火</cp:lastModifiedBy>
  <dcterms:modified xsi:type="dcterms:W3CDTF">2025-06-13T01:34: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5137BABF19D8429D935720995ED66A9E_13</vt:lpwstr>
  </property>
  <property fmtid="{D5CDD505-2E9C-101B-9397-08002B2CF9AE}" pid="4" name="KSOTemplateDocerSaveRecord">
    <vt:lpwstr>eyJoZGlkIjoiMzEwNTM5NzYwMDRjMzkwZTVkZjY2ODkwMGIxNGU0OTUiLCJ1c2VySWQiOiIyNDgyMTE4ODcifQ==</vt:lpwstr>
  </property>
</Properties>
</file>